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1340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709"/>
        <w:gridCol w:w="6799"/>
        <w:gridCol w:w="1847"/>
      </w:tblGrid>
      <w:tr w:rsidR="008D7879" w:rsidRPr="0049416E" w14:paraId="4CA4CF54" w14:textId="77777777" w:rsidTr="00FA619F">
        <w:trPr>
          <w:jc w:val="center"/>
        </w:trPr>
        <w:tc>
          <w:tcPr>
            <w:tcW w:w="1985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5F446B" w:rsidRPr="0049416E" w:rsidRDefault="005F446B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49416E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5F446B" w:rsidRPr="0049416E" w:rsidRDefault="005F446B" w:rsidP="00F652BB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49416E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79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5F446B" w:rsidRPr="0049416E" w:rsidRDefault="005F446B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49416E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1847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5F446B" w:rsidRPr="0049416E" w:rsidRDefault="005F446B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49416E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4A74B8" w:rsidRPr="0049416E" w14:paraId="1DADB1BB" w14:textId="77777777" w:rsidTr="00FA619F">
        <w:trPr>
          <w:jc w:val="center"/>
        </w:trPr>
        <w:tc>
          <w:tcPr>
            <w:tcW w:w="11340" w:type="dxa"/>
            <w:gridSpan w:val="4"/>
            <w:shd w:val="clear" w:color="auto" w:fill="E5B8B7" w:themeFill="accent2" w:themeFillTint="66"/>
          </w:tcPr>
          <w:p w14:paraId="193EEA42" w14:textId="2045593D" w:rsidR="004A74B8" w:rsidRPr="0049416E" w:rsidRDefault="004A74B8" w:rsidP="004A74B8">
            <w:pPr>
              <w:spacing w:after="0" w:line="240" w:lineRule="auto"/>
              <w:ind w:firstLine="19"/>
              <w:rPr>
                <w:rFonts w:cs="Tahoma"/>
                <w:b/>
                <w:sz w:val="18"/>
                <w:szCs w:val="18"/>
              </w:rPr>
            </w:pPr>
            <w:r w:rsidRPr="0049416E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9062D7" w:rsidRPr="0049416E" w14:paraId="0DFC769F" w14:textId="77777777" w:rsidTr="00FA619F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2B881EEA" w14:textId="77777777" w:rsidR="005F446B" w:rsidRPr="0049416E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16B187" w14:textId="77777777" w:rsidR="005F446B" w:rsidRPr="0049416E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799" w:type="dxa"/>
            <w:shd w:val="clear" w:color="auto" w:fill="auto"/>
            <w:vAlign w:val="center"/>
          </w:tcPr>
          <w:p w14:paraId="5FDCD5F4" w14:textId="77777777" w:rsidR="005F446B" w:rsidRPr="0049416E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3608E315" w14:textId="28629C40" w:rsidR="005F446B" w:rsidRPr="0049416E" w:rsidRDefault="003E6E24" w:rsidP="000279D8">
            <w:pPr>
              <w:spacing w:after="0" w:line="240" w:lineRule="auto"/>
              <w:ind w:left="34" w:firstLine="0"/>
              <w:jc w:val="center"/>
              <w:rPr>
                <w:rFonts w:cs="Tahoma"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No</w:t>
            </w:r>
          </w:p>
        </w:tc>
      </w:tr>
      <w:tr w:rsidR="009062D7" w:rsidRPr="0049416E" w14:paraId="4C3D9A46" w14:textId="77777777" w:rsidTr="00FA619F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295F6B02" w14:textId="77777777" w:rsidR="005F446B" w:rsidRPr="0049416E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98FCE0" w14:textId="77777777" w:rsidR="005F446B" w:rsidRPr="0049416E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799" w:type="dxa"/>
            <w:shd w:val="clear" w:color="auto" w:fill="auto"/>
            <w:vAlign w:val="center"/>
          </w:tcPr>
          <w:p w14:paraId="775CFD67" w14:textId="77777777" w:rsidR="005F446B" w:rsidRPr="0049416E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49416E">
              <w:rPr>
                <w:rStyle w:val="CommentReference"/>
                <w:sz w:val="18"/>
                <w:szCs w:val="18"/>
              </w:rPr>
              <w:t>study design, setting, participants, sample size</w:t>
            </w:r>
            <w:r w:rsidRPr="0049416E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457247E9" w14:textId="3C8952CC" w:rsidR="005F446B" w:rsidRPr="0049416E" w:rsidRDefault="00DA44DB" w:rsidP="000279D8">
            <w:pPr>
              <w:spacing w:after="0" w:line="240" w:lineRule="auto"/>
              <w:ind w:left="34" w:firstLine="0"/>
              <w:jc w:val="center"/>
              <w:rPr>
                <w:rFonts w:cs="Tahoma"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4</w:t>
            </w:r>
          </w:p>
        </w:tc>
      </w:tr>
      <w:tr w:rsidR="004A74B8" w:rsidRPr="0049416E" w14:paraId="3CCF31CD" w14:textId="77777777" w:rsidTr="00FA619F">
        <w:trPr>
          <w:jc w:val="center"/>
        </w:trPr>
        <w:tc>
          <w:tcPr>
            <w:tcW w:w="11340" w:type="dxa"/>
            <w:gridSpan w:val="4"/>
            <w:shd w:val="clear" w:color="auto" w:fill="E5B8B7" w:themeFill="accent2" w:themeFillTint="66"/>
          </w:tcPr>
          <w:p w14:paraId="51CCE738" w14:textId="7FE05107" w:rsidR="004A74B8" w:rsidRPr="0049416E" w:rsidRDefault="004A74B8" w:rsidP="004A74B8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49416E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9062D7" w:rsidRPr="0049416E" w14:paraId="11474F58" w14:textId="77777777" w:rsidTr="00FA619F">
        <w:trPr>
          <w:jc w:val="center"/>
        </w:trPr>
        <w:tc>
          <w:tcPr>
            <w:tcW w:w="1985" w:type="dxa"/>
            <w:vMerge w:val="restart"/>
            <w:shd w:val="clear" w:color="auto" w:fill="auto"/>
            <w:vAlign w:val="center"/>
          </w:tcPr>
          <w:p w14:paraId="73B652DF" w14:textId="233684BC" w:rsidR="005F446B" w:rsidRPr="0049416E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962734" w14:textId="77777777" w:rsidR="005F446B" w:rsidRPr="0049416E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799" w:type="dxa"/>
            <w:shd w:val="clear" w:color="auto" w:fill="auto"/>
            <w:vAlign w:val="center"/>
          </w:tcPr>
          <w:p w14:paraId="3EA79681" w14:textId="77777777" w:rsidR="005F446B" w:rsidRPr="0049416E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49416E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3E45A7E8" w14:textId="77A631CF" w:rsidR="005F446B" w:rsidRPr="0049416E" w:rsidRDefault="007F7084" w:rsidP="000279D8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49416E">
              <w:rPr>
                <w:rFonts w:ascii="Arial" w:hAnsi="Arial" w:cs="Tahoma"/>
                <w:sz w:val="18"/>
                <w:szCs w:val="18"/>
              </w:rPr>
              <w:t>5</w:t>
            </w:r>
          </w:p>
        </w:tc>
      </w:tr>
      <w:tr w:rsidR="009062D7" w:rsidRPr="0049416E" w14:paraId="4E4E12FC" w14:textId="77777777" w:rsidTr="00FA619F">
        <w:trPr>
          <w:jc w:val="center"/>
        </w:trPr>
        <w:tc>
          <w:tcPr>
            <w:tcW w:w="1985" w:type="dxa"/>
            <w:vMerge/>
            <w:shd w:val="clear" w:color="auto" w:fill="auto"/>
          </w:tcPr>
          <w:p w14:paraId="77BB9132" w14:textId="77777777" w:rsidR="005F446B" w:rsidRPr="0049416E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BE2E23" w14:textId="77777777" w:rsidR="005F446B" w:rsidRPr="0049416E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799" w:type="dxa"/>
            <w:shd w:val="clear" w:color="auto" w:fill="auto"/>
            <w:vAlign w:val="center"/>
          </w:tcPr>
          <w:p w14:paraId="2B784DB6" w14:textId="6D283009" w:rsidR="005F446B" w:rsidRPr="0049416E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49416E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4149FBCF" w14:textId="2235412A" w:rsidR="005F446B" w:rsidRPr="0049416E" w:rsidRDefault="007F7084" w:rsidP="000279D8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49416E">
              <w:rPr>
                <w:rFonts w:ascii="Arial" w:hAnsi="Arial" w:cs="Tahoma"/>
                <w:sz w:val="18"/>
                <w:szCs w:val="18"/>
              </w:rPr>
              <w:t>6</w:t>
            </w:r>
          </w:p>
        </w:tc>
      </w:tr>
      <w:tr w:rsidR="004A74B8" w:rsidRPr="0049416E" w14:paraId="3B66116B" w14:textId="77777777" w:rsidTr="00FA619F">
        <w:trPr>
          <w:jc w:val="center"/>
        </w:trPr>
        <w:tc>
          <w:tcPr>
            <w:tcW w:w="11340" w:type="dxa"/>
            <w:gridSpan w:val="4"/>
            <w:shd w:val="clear" w:color="auto" w:fill="E5B8B7" w:themeFill="accent2" w:themeFillTint="66"/>
          </w:tcPr>
          <w:p w14:paraId="6D178C16" w14:textId="0D6C26FE" w:rsidR="004A74B8" w:rsidRPr="0049416E" w:rsidRDefault="004A74B8" w:rsidP="004A74B8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49416E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9062D7" w:rsidRPr="0049416E" w14:paraId="5331A914" w14:textId="77777777" w:rsidTr="00FA619F">
        <w:trPr>
          <w:jc w:val="center"/>
        </w:trPr>
        <w:tc>
          <w:tcPr>
            <w:tcW w:w="1985" w:type="dxa"/>
            <w:vMerge w:val="restart"/>
            <w:shd w:val="clear" w:color="auto" w:fill="auto"/>
            <w:vAlign w:val="center"/>
          </w:tcPr>
          <w:p w14:paraId="55B6FF3A" w14:textId="77777777" w:rsidR="005F446B" w:rsidRPr="0049416E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A273D" w14:textId="77777777" w:rsidR="005F446B" w:rsidRPr="0049416E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799" w:type="dxa"/>
            <w:shd w:val="clear" w:color="auto" w:fill="auto"/>
            <w:vAlign w:val="center"/>
          </w:tcPr>
          <w:p w14:paraId="2C73CD8C" w14:textId="39C7C607" w:rsidR="005F446B" w:rsidRPr="0049416E" w:rsidRDefault="005F446B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49416E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71A1471A" w14:textId="4239ECC2" w:rsidR="005F446B" w:rsidRPr="0049416E" w:rsidRDefault="00DA44DB" w:rsidP="000279D8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49416E">
              <w:rPr>
                <w:rFonts w:ascii="Arial" w:hAnsi="Arial" w:cs="Tahoma"/>
                <w:sz w:val="18"/>
                <w:szCs w:val="18"/>
              </w:rPr>
              <w:t>7</w:t>
            </w:r>
          </w:p>
        </w:tc>
      </w:tr>
      <w:tr w:rsidR="009062D7" w:rsidRPr="0049416E" w14:paraId="3B0EDEBF" w14:textId="77777777" w:rsidTr="00FA619F">
        <w:trPr>
          <w:jc w:val="center"/>
        </w:trPr>
        <w:tc>
          <w:tcPr>
            <w:tcW w:w="1985" w:type="dxa"/>
            <w:vMerge/>
            <w:shd w:val="clear" w:color="auto" w:fill="auto"/>
            <w:vAlign w:val="center"/>
          </w:tcPr>
          <w:p w14:paraId="33304F30" w14:textId="77777777" w:rsidR="005F446B" w:rsidRPr="0049416E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5AC5FE" w14:textId="77777777" w:rsidR="005F446B" w:rsidRPr="0049416E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799" w:type="dxa"/>
            <w:shd w:val="clear" w:color="auto" w:fill="auto"/>
            <w:vAlign w:val="center"/>
          </w:tcPr>
          <w:p w14:paraId="6ADBF85B" w14:textId="1DC5B387" w:rsidR="005F446B" w:rsidRPr="0049416E" w:rsidRDefault="005F446B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49416E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13D3AFE0" w14:textId="433CA6AB" w:rsidR="005F446B" w:rsidRPr="0049416E" w:rsidRDefault="00DA44DB" w:rsidP="000279D8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49416E">
              <w:rPr>
                <w:rFonts w:ascii="Arial" w:hAnsi="Arial" w:cs="Tahoma"/>
                <w:sz w:val="18"/>
                <w:szCs w:val="18"/>
              </w:rPr>
              <w:t>7</w:t>
            </w:r>
          </w:p>
        </w:tc>
      </w:tr>
      <w:tr w:rsidR="009062D7" w:rsidRPr="0049416E" w14:paraId="175E4ABF" w14:textId="77777777" w:rsidTr="00FA619F">
        <w:trPr>
          <w:jc w:val="center"/>
        </w:trPr>
        <w:tc>
          <w:tcPr>
            <w:tcW w:w="1985" w:type="dxa"/>
            <w:vMerge w:val="restart"/>
            <w:shd w:val="clear" w:color="auto" w:fill="auto"/>
            <w:vAlign w:val="center"/>
          </w:tcPr>
          <w:p w14:paraId="44840BF8" w14:textId="77777777" w:rsidR="005F446B" w:rsidRPr="0049416E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CC06FB" w14:textId="77777777" w:rsidR="005F446B" w:rsidRPr="0049416E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799" w:type="dxa"/>
            <w:shd w:val="clear" w:color="auto" w:fill="auto"/>
            <w:vAlign w:val="center"/>
          </w:tcPr>
          <w:p w14:paraId="0A58A3A0" w14:textId="74B00CB7" w:rsidR="005F446B" w:rsidRPr="0049416E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49416E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0589ED39" w14:textId="08D2BFF2" w:rsidR="005F446B" w:rsidRPr="0049416E" w:rsidRDefault="00DA44DB" w:rsidP="000279D8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49416E">
              <w:rPr>
                <w:rFonts w:ascii="Arial" w:hAnsi="Arial" w:cs="Tahoma"/>
                <w:sz w:val="18"/>
                <w:szCs w:val="18"/>
              </w:rPr>
              <w:t>7</w:t>
            </w:r>
          </w:p>
        </w:tc>
      </w:tr>
      <w:tr w:rsidR="009062D7" w:rsidRPr="0049416E" w14:paraId="0AD90212" w14:textId="77777777" w:rsidTr="00FA619F">
        <w:trPr>
          <w:jc w:val="center"/>
        </w:trPr>
        <w:tc>
          <w:tcPr>
            <w:tcW w:w="1985" w:type="dxa"/>
            <w:vMerge/>
            <w:shd w:val="clear" w:color="auto" w:fill="auto"/>
            <w:vAlign w:val="center"/>
          </w:tcPr>
          <w:p w14:paraId="17664D38" w14:textId="77777777" w:rsidR="005F446B" w:rsidRPr="0049416E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AD09ED" w14:textId="77777777" w:rsidR="005F446B" w:rsidRPr="0049416E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799" w:type="dxa"/>
            <w:shd w:val="clear" w:color="auto" w:fill="auto"/>
            <w:vAlign w:val="center"/>
          </w:tcPr>
          <w:p w14:paraId="4281BDD1" w14:textId="77777777" w:rsidR="005F446B" w:rsidRPr="0049416E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49416E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065BCD20" w14:textId="4EF0DE62" w:rsidR="005F446B" w:rsidRPr="0049416E" w:rsidRDefault="007F7084" w:rsidP="000279D8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49416E">
              <w:rPr>
                <w:rFonts w:ascii="Arial" w:hAnsi="Arial" w:cs="Tahoma"/>
                <w:sz w:val="18"/>
                <w:szCs w:val="18"/>
              </w:rPr>
              <w:t>7</w:t>
            </w:r>
          </w:p>
        </w:tc>
      </w:tr>
      <w:tr w:rsidR="009062D7" w:rsidRPr="0049416E" w14:paraId="022B8118" w14:textId="77777777" w:rsidTr="00FA619F">
        <w:trPr>
          <w:jc w:val="center"/>
        </w:trPr>
        <w:tc>
          <w:tcPr>
            <w:tcW w:w="1985" w:type="dxa"/>
            <w:vMerge/>
            <w:shd w:val="clear" w:color="auto" w:fill="auto"/>
            <w:vAlign w:val="center"/>
          </w:tcPr>
          <w:p w14:paraId="42311DEB" w14:textId="77777777" w:rsidR="005F446B" w:rsidRPr="0049416E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558EBE" w14:textId="77777777" w:rsidR="005F446B" w:rsidRPr="0049416E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799" w:type="dxa"/>
            <w:shd w:val="clear" w:color="auto" w:fill="auto"/>
            <w:vAlign w:val="center"/>
          </w:tcPr>
          <w:p w14:paraId="39193614" w14:textId="77777777" w:rsidR="005F446B" w:rsidRPr="0049416E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49416E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173C5F94" w14:textId="1D5AB9EF" w:rsidR="005F446B" w:rsidRPr="0049416E" w:rsidRDefault="002C42A2" w:rsidP="000279D8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49416E">
              <w:rPr>
                <w:rFonts w:ascii="Arial" w:hAnsi="Arial" w:cs="Tahoma"/>
                <w:sz w:val="18"/>
                <w:szCs w:val="18"/>
              </w:rPr>
              <w:t>N</w:t>
            </w:r>
            <w:r w:rsidR="00EF6720" w:rsidRPr="0049416E">
              <w:rPr>
                <w:rFonts w:ascii="Arial" w:hAnsi="Arial" w:cs="Tahoma"/>
                <w:sz w:val="18"/>
                <w:szCs w:val="18"/>
              </w:rPr>
              <w:t>ot applicable</w:t>
            </w:r>
          </w:p>
        </w:tc>
      </w:tr>
      <w:tr w:rsidR="009062D7" w:rsidRPr="0049416E" w14:paraId="2E715C04" w14:textId="77777777" w:rsidTr="00FA619F">
        <w:trPr>
          <w:jc w:val="center"/>
        </w:trPr>
        <w:tc>
          <w:tcPr>
            <w:tcW w:w="1985" w:type="dxa"/>
            <w:vMerge w:val="restart"/>
            <w:shd w:val="clear" w:color="auto" w:fill="auto"/>
            <w:vAlign w:val="center"/>
          </w:tcPr>
          <w:p w14:paraId="5A041E67" w14:textId="77777777" w:rsidR="005F446B" w:rsidRPr="0049416E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F4775" w14:textId="77777777" w:rsidR="005F446B" w:rsidRPr="0049416E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799" w:type="dxa"/>
            <w:shd w:val="clear" w:color="auto" w:fill="auto"/>
            <w:vAlign w:val="center"/>
          </w:tcPr>
          <w:p w14:paraId="4D2C74AD" w14:textId="77777777" w:rsidR="005F446B" w:rsidRPr="0049416E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49416E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49416E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3D84E5D1" w14:textId="6763840D" w:rsidR="005F446B" w:rsidRPr="0049416E" w:rsidRDefault="00DA44DB" w:rsidP="000279D8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49416E">
              <w:rPr>
                <w:rFonts w:ascii="Arial" w:hAnsi="Arial" w:cs="Tahoma"/>
                <w:sz w:val="18"/>
                <w:szCs w:val="18"/>
              </w:rPr>
              <w:t>7</w:t>
            </w:r>
          </w:p>
        </w:tc>
      </w:tr>
      <w:tr w:rsidR="009062D7" w:rsidRPr="0049416E" w14:paraId="6348D5D7" w14:textId="77777777" w:rsidTr="00FA619F">
        <w:trPr>
          <w:jc w:val="center"/>
        </w:trPr>
        <w:tc>
          <w:tcPr>
            <w:tcW w:w="1985" w:type="dxa"/>
            <w:vMerge/>
            <w:shd w:val="clear" w:color="auto" w:fill="auto"/>
            <w:vAlign w:val="center"/>
          </w:tcPr>
          <w:p w14:paraId="4DE3DE2B" w14:textId="77777777" w:rsidR="005F446B" w:rsidRPr="0049416E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CEF3DC" w14:textId="77777777" w:rsidR="005F446B" w:rsidRPr="0049416E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799" w:type="dxa"/>
            <w:shd w:val="clear" w:color="auto" w:fill="auto"/>
            <w:vAlign w:val="center"/>
          </w:tcPr>
          <w:p w14:paraId="3F6B7D06" w14:textId="77777777" w:rsidR="005F446B" w:rsidRPr="0049416E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49416E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19A82965" w14:textId="4355BEBA" w:rsidR="005F446B" w:rsidRPr="0049416E" w:rsidRDefault="002C42A2" w:rsidP="000279D8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49416E">
              <w:rPr>
                <w:rFonts w:ascii="Arial" w:hAnsi="Arial" w:cs="Tahoma"/>
                <w:sz w:val="18"/>
                <w:szCs w:val="18"/>
              </w:rPr>
              <w:t>N</w:t>
            </w:r>
            <w:r w:rsidR="00EF6720" w:rsidRPr="0049416E">
              <w:rPr>
                <w:rFonts w:ascii="Arial" w:hAnsi="Arial" w:cs="Tahoma"/>
                <w:sz w:val="18"/>
                <w:szCs w:val="18"/>
              </w:rPr>
              <w:t>ot applicable</w:t>
            </w:r>
          </w:p>
        </w:tc>
      </w:tr>
      <w:tr w:rsidR="009062D7" w:rsidRPr="0049416E" w14:paraId="237EC6A3" w14:textId="77777777" w:rsidTr="00FA619F">
        <w:trPr>
          <w:jc w:val="center"/>
        </w:trPr>
        <w:tc>
          <w:tcPr>
            <w:tcW w:w="1985" w:type="dxa"/>
            <w:vMerge w:val="restart"/>
            <w:shd w:val="clear" w:color="auto" w:fill="auto"/>
            <w:vAlign w:val="center"/>
          </w:tcPr>
          <w:p w14:paraId="7C408440" w14:textId="77777777" w:rsidR="005F446B" w:rsidRPr="0049416E" w:rsidRDefault="005F446B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1E81B6" w14:textId="77777777" w:rsidR="005F446B" w:rsidRPr="0049416E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799" w:type="dxa"/>
            <w:shd w:val="clear" w:color="auto" w:fill="auto"/>
            <w:vAlign w:val="center"/>
          </w:tcPr>
          <w:p w14:paraId="2C91C90A" w14:textId="06D6C844" w:rsidR="005F446B" w:rsidRPr="0049416E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49416E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2120F2" w:rsidRPr="0049416E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49416E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6FDA4465" w14:textId="18416DD2" w:rsidR="005F446B" w:rsidRPr="0049416E" w:rsidRDefault="008909F7" w:rsidP="000279D8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49416E">
              <w:rPr>
                <w:rFonts w:ascii="Arial" w:hAnsi="Arial" w:cs="Tahoma"/>
                <w:sz w:val="18"/>
                <w:szCs w:val="18"/>
              </w:rPr>
              <w:t>7-</w:t>
            </w:r>
            <w:r w:rsidR="00DA44DB" w:rsidRPr="0049416E">
              <w:rPr>
                <w:rFonts w:ascii="Arial" w:hAnsi="Arial" w:cs="Tahoma"/>
                <w:sz w:val="18"/>
                <w:szCs w:val="18"/>
              </w:rPr>
              <w:t>8</w:t>
            </w:r>
          </w:p>
        </w:tc>
      </w:tr>
      <w:tr w:rsidR="009062D7" w:rsidRPr="0049416E" w14:paraId="0EFEB8E8" w14:textId="77777777" w:rsidTr="00FA619F">
        <w:trPr>
          <w:jc w:val="center"/>
        </w:trPr>
        <w:tc>
          <w:tcPr>
            <w:tcW w:w="1985" w:type="dxa"/>
            <w:vMerge/>
            <w:shd w:val="clear" w:color="auto" w:fill="auto"/>
            <w:vAlign w:val="center"/>
          </w:tcPr>
          <w:p w14:paraId="51971D13" w14:textId="77777777" w:rsidR="005F446B" w:rsidRPr="0049416E" w:rsidRDefault="005F446B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435525" w14:textId="77777777" w:rsidR="005F446B" w:rsidRPr="0049416E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799" w:type="dxa"/>
            <w:shd w:val="clear" w:color="auto" w:fill="auto"/>
            <w:vAlign w:val="center"/>
          </w:tcPr>
          <w:p w14:paraId="52B9F3FD" w14:textId="77777777" w:rsidR="005F446B" w:rsidRPr="0049416E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49416E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42D20B0D" w14:textId="4FF86CC6" w:rsidR="005F446B" w:rsidRPr="0049416E" w:rsidRDefault="002C42A2" w:rsidP="000279D8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49416E">
              <w:rPr>
                <w:rFonts w:ascii="Arial" w:hAnsi="Arial" w:cs="Tahoma"/>
                <w:sz w:val="18"/>
                <w:szCs w:val="18"/>
              </w:rPr>
              <w:t>NA</w:t>
            </w:r>
          </w:p>
        </w:tc>
      </w:tr>
      <w:tr w:rsidR="009062D7" w:rsidRPr="0049416E" w14:paraId="72BB19D9" w14:textId="77777777" w:rsidTr="00FA619F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5D08652F" w14:textId="77777777" w:rsidR="005F446B" w:rsidRPr="0049416E" w:rsidRDefault="005F446B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1EB22A" w14:textId="77777777" w:rsidR="005F446B" w:rsidRPr="0049416E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799" w:type="dxa"/>
            <w:shd w:val="clear" w:color="auto" w:fill="auto"/>
            <w:vAlign w:val="center"/>
          </w:tcPr>
          <w:p w14:paraId="29CDF462" w14:textId="1E2FB250" w:rsidR="005F446B" w:rsidRPr="0049416E" w:rsidRDefault="005F446B" w:rsidP="00F652BB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49416E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  <w:r w:rsidR="003E6E24" w:rsidRPr="0049416E">
              <w:rPr>
                <w:rFonts w:ascii="Arial" w:hAnsi="Arial" w:cs="Tahoma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5D25159D" w14:textId="7C7EF00A" w:rsidR="00FA619F" w:rsidRPr="0049416E" w:rsidRDefault="00EF6720" w:rsidP="00EF6720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49416E">
              <w:rPr>
                <w:rFonts w:ascii="Arial" w:hAnsi="Arial" w:cs="Tahoma"/>
                <w:sz w:val="18"/>
                <w:szCs w:val="18"/>
                <w:lang w:val="en-US"/>
              </w:rPr>
              <w:t>As a retrospective study delivering a predictive model, the number of patients is very large compared to parameters of the model to avoid any risk of overfitting.</w:t>
            </w:r>
          </w:p>
        </w:tc>
      </w:tr>
      <w:tr w:rsidR="009062D7" w:rsidRPr="0049416E" w14:paraId="322E1749" w14:textId="77777777" w:rsidTr="00FA619F">
        <w:trPr>
          <w:trHeight w:val="67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0EDB96AA" w14:textId="77777777" w:rsidR="005F446B" w:rsidRPr="0049416E" w:rsidRDefault="005F446B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2FC2EA" w14:textId="77777777" w:rsidR="005F446B" w:rsidRPr="0049416E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799" w:type="dxa"/>
            <w:shd w:val="clear" w:color="auto" w:fill="auto"/>
            <w:vAlign w:val="center"/>
          </w:tcPr>
          <w:p w14:paraId="5A5C006E" w14:textId="20E4BC19" w:rsidR="005F446B" w:rsidRPr="0049416E" w:rsidRDefault="005F446B" w:rsidP="00F652BB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49416E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168973D9" w14:textId="53B06EE2" w:rsidR="005F446B" w:rsidRPr="0049416E" w:rsidRDefault="00E42F96" w:rsidP="000279D8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49416E">
              <w:rPr>
                <w:rFonts w:ascii="Arial" w:hAnsi="Arial" w:cs="Tahoma"/>
                <w:sz w:val="18"/>
                <w:szCs w:val="18"/>
              </w:rPr>
              <w:t>9</w:t>
            </w:r>
          </w:p>
        </w:tc>
      </w:tr>
      <w:tr w:rsidR="009062D7" w:rsidRPr="0049416E" w14:paraId="63BC6F63" w14:textId="77777777" w:rsidTr="00FA619F">
        <w:trPr>
          <w:trHeight w:val="67"/>
          <w:jc w:val="center"/>
        </w:trPr>
        <w:tc>
          <w:tcPr>
            <w:tcW w:w="1985" w:type="dxa"/>
            <w:vMerge w:val="restart"/>
            <w:shd w:val="clear" w:color="auto" w:fill="auto"/>
            <w:vAlign w:val="center"/>
          </w:tcPr>
          <w:p w14:paraId="2D4021FD" w14:textId="77777777" w:rsidR="005F446B" w:rsidRPr="0049416E" w:rsidRDefault="005F446B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64B1EB" w14:textId="5DE552A1" w:rsidR="005F446B" w:rsidRPr="0049416E" w:rsidRDefault="005F446B" w:rsidP="00265636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10c</w:t>
            </w:r>
          </w:p>
        </w:tc>
        <w:tc>
          <w:tcPr>
            <w:tcW w:w="6799" w:type="dxa"/>
            <w:shd w:val="clear" w:color="auto" w:fill="auto"/>
            <w:vAlign w:val="center"/>
          </w:tcPr>
          <w:p w14:paraId="5C07BD45" w14:textId="241A51DD" w:rsidR="005F446B" w:rsidRPr="0049416E" w:rsidRDefault="005F446B" w:rsidP="004E6517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49416E">
              <w:rPr>
                <w:rFonts w:ascii="Arial" w:hAnsi="Arial" w:cs="Tahoma"/>
                <w:sz w:val="18"/>
                <w:szCs w:val="18"/>
              </w:rPr>
              <w:t xml:space="preserve">For validation, describe how the predictions were calculated. 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2FF4F735" w14:textId="559531FA" w:rsidR="005F446B" w:rsidRPr="0049416E" w:rsidRDefault="008734C5" w:rsidP="000279D8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49416E">
              <w:rPr>
                <w:rFonts w:ascii="Arial" w:hAnsi="Arial" w:cs="Tahoma"/>
                <w:sz w:val="18"/>
                <w:szCs w:val="18"/>
              </w:rPr>
              <w:t>10</w:t>
            </w:r>
          </w:p>
        </w:tc>
      </w:tr>
      <w:tr w:rsidR="009062D7" w:rsidRPr="0049416E" w14:paraId="55DA9C3B" w14:textId="77777777" w:rsidTr="00FA619F">
        <w:trPr>
          <w:jc w:val="center"/>
        </w:trPr>
        <w:tc>
          <w:tcPr>
            <w:tcW w:w="1985" w:type="dxa"/>
            <w:vMerge/>
            <w:shd w:val="clear" w:color="auto" w:fill="auto"/>
            <w:vAlign w:val="center"/>
          </w:tcPr>
          <w:p w14:paraId="505DE490" w14:textId="77777777" w:rsidR="005F446B" w:rsidRPr="0049416E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1644B3" w14:textId="77777777" w:rsidR="005F446B" w:rsidRPr="0049416E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799" w:type="dxa"/>
            <w:shd w:val="clear" w:color="auto" w:fill="auto"/>
            <w:vAlign w:val="center"/>
          </w:tcPr>
          <w:p w14:paraId="7E9858C6" w14:textId="77777777" w:rsidR="005F446B" w:rsidRPr="0049416E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49416E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6F2BED00" w14:textId="77777777" w:rsidR="005F446B" w:rsidRPr="0049416E" w:rsidRDefault="00FC67A4" w:rsidP="000279D8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49416E">
              <w:rPr>
                <w:rFonts w:ascii="Arial" w:hAnsi="Arial" w:cs="Tahoma"/>
                <w:sz w:val="18"/>
                <w:szCs w:val="18"/>
              </w:rPr>
              <w:t>10</w:t>
            </w:r>
          </w:p>
          <w:p w14:paraId="3592A542" w14:textId="3BA62025" w:rsidR="00FC67A4" w:rsidRPr="0049416E" w:rsidRDefault="00FC67A4" w:rsidP="000279D8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</w:p>
        </w:tc>
      </w:tr>
      <w:tr w:rsidR="009062D7" w:rsidRPr="0049416E" w14:paraId="5EB2C459" w14:textId="77777777" w:rsidTr="00FA619F">
        <w:trPr>
          <w:trHeight w:val="67"/>
          <w:jc w:val="center"/>
        </w:trPr>
        <w:tc>
          <w:tcPr>
            <w:tcW w:w="1985" w:type="dxa"/>
            <w:vMerge/>
            <w:shd w:val="clear" w:color="auto" w:fill="auto"/>
            <w:vAlign w:val="center"/>
          </w:tcPr>
          <w:p w14:paraId="3EA879AC" w14:textId="77777777" w:rsidR="005F446B" w:rsidRPr="0049416E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0508716" w14:textId="77777777" w:rsidR="005F446B" w:rsidRPr="0049416E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10e</w:t>
            </w:r>
          </w:p>
        </w:tc>
        <w:tc>
          <w:tcPr>
            <w:tcW w:w="6799" w:type="dxa"/>
            <w:shd w:val="clear" w:color="auto" w:fill="auto"/>
            <w:vAlign w:val="center"/>
          </w:tcPr>
          <w:p w14:paraId="23027AD1" w14:textId="62AFFA59" w:rsidR="005F446B" w:rsidRPr="0049416E" w:rsidRDefault="005F446B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49416E">
              <w:rPr>
                <w:rFonts w:ascii="Arial" w:hAnsi="Arial" w:cs="Tahoma"/>
                <w:sz w:val="18"/>
                <w:szCs w:val="18"/>
              </w:rPr>
              <w:t>Describe any model updating (e.g., recalibration) arising from the validation, if done.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312E77B2" w14:textId="5F7A9F9B" w:rsidR="005F446B" w:rsidRPr="0049416E" w:rsidRDefault="00EF6720" w:rsidP="000279D8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49416E">
              <w:rPr>
                <w:rFonts w:ascii="Arial" w:hAnsi="Arial" w:cs="Tahoma"/>
                <w:sz w:val="18"/>
                <w:szCs w:val="18"/>
              </w:rPr>
              <w:t>Results of validation don't imply recalibration.</w:t>
            </w:r>
          </w:p>
        </w:tc>
      </w:tr>
      <w:tr w:rsidR="009062D7" w:rsidRPr="0049416E" w14:paraId="1E27177F" w14:textId="77777777" w:rsidTr="00FA619F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0B237EA0" w14:textId="77777777" w:rsidR="005F446B" w:rsidRPr="0049416E" w:rsidRDefault="005F446B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D7000" w14:textId="77777777" w:rsidR="005F446B" w:rsidRPr="0049416E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799" w:type="dxa"/>
            <w:shd w:val="clear" w:color="auto" w:fill="auto"/>
            <w:vAlign w:val="center"/>
          </w:tcPr>
          <w:p w14:paraId="609F282F" w14:textId="77777777" w:rsidR="005F446B" w:rsidRPr="0049416E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54D5839E" w14:textId="2DFAEAB6" w:rsidR="005F446B" w:rsidRPr="0049416E" w:rsidRDefault="002C42A2" w:rsidP="000279D8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49416E">
              <w:rPr>
                <w:rFonts w:ascii="Arial" w:hAnsi="Arial" w:cs="Tahoma"/>
                <w:sz w:val="18"/>
                <w:szCs w:val="18"/>
              </w:rPr>
              <w:t>N</w:t>
            </w:r>
            <w:r w:rsidR="00EF6720" w:rsidRPr="0049416E">
              <w:rPr>
                <w:rFonts w:ascii="Arial" w:hAnsi="Arial" w:cs="Tahoma"/>
                <w:sz w:val="18"/>
                <w:szCs w:val="18"/>
              </w:rPr>
              <w:t>ot applicable</w:t>
            </w:r>
          </w:p>
        </w:tc>
      </w:tr>
      <w:tr w:rsidR="009062D7" w:rsidRPr="0049416E" w14:paraId="729BFE4C" w14:textId="77777777" w:rsidTr="00FA619F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5CBD2778" w14:textId="4496A21B" w:rsidR="005F446B" w:rsidRPr="0049416E" w:rsidRDefault="005F446B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Development vs. valid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A0199B" w14:textId="77777777" w:rsidR="005F446B" w:rsidRPr="0049416E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12</w:t>
            </w:r>
          </w:p>
        </w:tc>
        <w:tc>
          <w:tcPr>
            <w:tcW w:w="6799" w:type="dxa"/>
            <w:shd w:val="clear" w:color="auto" w:fill="auto"/>
            <w:vAlign w:val="center"/>
          </w:tcPr>
          <w:p w14:paraId="4502D24A" w14:textId="0F9A737B" w:rsidR="005F446B" w:rsidRPr="0049416E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184A39E6" w14:textId="103A3B6A" w:rsidR="005F446B" w:rsidRPr="0049416E" w:rsidRDefault="0016627D" w:rsidP="000279D8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49416E">
              <w:rPr>
                <w:rFonts w:ascii="Arial" w:hAnsi="Arial" w:cs="Tahoma"/>
                <w:sz w:val="18"/>
                <w:szCs w:val="18"/>
              </w:rPr>
              <w:t>9</w:t>
            </w:r>
          </w:p>
        </w:tc>
      </w:tr>
      <w:tr w:rsidR="00851557" w:rsidRPr="0049416E" w14:paraId="113B562C" w14:textId="77777777" w:rsidTr="00FA619F">
        <w:trPr>
          <w:jc w:val="center"/>
        </w:trPr>
        <w:tc>
          <w:tcPr>
            <w:tcW w:w="11340" w:type="dxa"/>
            <w:gridSpan w:val="4"/>
            <w:shd w:val="clear" w:color="auto" w:fill="E5B8B7" w:themeFill="accent2" w:themeFillTint="66"/>
          </w:tcPr>
          <w:p w14:paraId="059A7306" w14:textId="12BEB381" w:rsidR="00851557" w:rsidRPr="0049416E" w:rsidRDefault="00851557" w:rsidP="00851557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49416E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9062D7" w:rsidRPr="0049416E" w14:paraId="36F4CBBF" w14:textId="77777777" w:rsidTr="00FA619F">
        <w:trPr>
          <w:jc w:val="center"/>
        </w:trPr>
        <w:tc>
          <w:tcPr>
            <w:tcW w:w="1985" w:type="dxa"/>
            <w:vMerge w:val="restart"/>
            <w:shd w:val="clear" w:color="auto" w:fill="auto"/>
            <w:vAlign w:val="center"/>
          </w:tcPr>
          <w:p w14:paraId="2C657F2F" w14:textId="77777777" w:rsidR="005F446B" w:rsidRPr="0049416E" w:rsidRDefault="005F446B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CCED47" w14:textId="77777777" w:rsidR="005F446B" w:rsidRPr="0049416E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799" w:type="dxa"/>
            <w:shd w:val="clear" w:color="auto" w:fill="auto"/>
            <w:vAlign w:val="center"/>
          </w:tcPr>
          <w:p w14:paraId="58757982" w14:textId="5E6B68E4" w:rsidR="005F446B" w:rsidRPr="0049416E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49416E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2DC3432C" w14:textId="25988BAE" w:rsidR="005F446B" w:rsidRPr="0049416E" w:rsidRDefault="00C24ABC" w:rsidP="000279D8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49416E">
              <w:rPr>
                <w:rFonts w:ascii="Arial" w:hAnsi="Arial" w:cs="Tahoma"/>
                <w:sz w:val="18"/>
                <w:szCs w:val="18"/>
              </w:rPr>
              <w:t>11 e 13</w:t>
            </w:r>
          </w:p>
        </w:tc>
      </w:tr>
      <w:tr w:rsidR="009062D7" w:rsidRPr="0049416E" w14:paraId="14F4C4C5" w14:textId="77777777" w:rsidTr="00FA619F">
        <w:trPr>
          <w:jc w:val="center"/>
        </w:trPr>
        <w:tc>
          <w:tcPr>
            <w:tcW w:w="1985" w:type="dxa"/>
            <w:vMerge/>
            <w:shd w:val="clear" w:color="auto" w:fill="auto"/>
            <w:vAlign w:val="center"/>
          </w:tcPr>
          <w:p w14:paraId="68393347" w14:textId="77777777" w:rsidR="005F446B" w:rsidRPr="0049416E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5712346" w14:textId="77777777" w:rsidR="005F446B" w:rsidRPr="0049416E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799" w:type="dxa"/>
            <w:shd w:val="clear" w:color="auto" w:fill="auto"/>
            <w:vAlign w:val="center"/>
          </w:tcPr>
          <w:p w14:paraId="4959F76D" w14:textId="77777777" w:rsidR="005F446B" w:rsidRPr="0049416E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49416E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1B75E592" w14:textId="46E01DB5" w:rsidR="005F446B" w:rsidRPr="0049416E" w:rsidRDefault="00836EE4" w:rsidP="000279D8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49416E">
              <w:rPr>
                <w:rFonts w:ascii="Arial" w:hAnsi="Arial" w:cs="Tahoma"/>
                <w:sz w:val="18"/>
                <w:szCs w:val="18"/>
              </w:rPr>
              <w:t>11</w:t>
            </w:r>
          </w:p>
        </w:tc>
      </w:tr>
      <w:tr w:rsidR="009062D7" w:rsidRPr="0049416E" w14:paraId="16FA1098" w14:textId="77777777" w:rsidTr="00FA619F">
        <w:trPr>
          <w:jc w:val="center"/>
        </w:trPr>
        <w:tc>
          <w:tcPr>
            <w:tcW w:w="1985" w:type="dxa"/>
            <w:vMerge/>
            <w:shd w:val="clear" w:color="auto" w:fill="auto"/>
            <w:vAlign w:val="center"/>
          </w:tcPr>
          <w:p w14:paraId="0D2D6BEC" w14:textId="77777777" w:rsidR="005F446B" w:rsidRPr="0049416E" w:rsidRDefault="005F446B" w:rsidP="00F652BB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291F29C" w14:textId="77777777" w:rsidR="005F446B" w:rsidRPr="0049416E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13c</w:t>
            </w:r>
          </w:p>
        </w:tc>
        <w:tc>
          <w:tcPr>
            <w:tcW w:w="6799" w:type="dxa"/>
            <w:shd w:val="clear" w:color="auto" w:fill="auto"/>
            <w:vAlign w:val="center"/>
          </w:tcPr>
          <w:p w14:paraId="47D941C6" w14:textId="77777777" w:rsidR="005F446B" w:rsidRPr="0049416E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49416E">
              <w:rPr>
                <w:rFonts w:ascii="Arial" w:hAnsi="Arial" w:cs="Tahoma"/>
                <w:sz w:val="18"/>
                <w:szCs w:val="18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74BD2324" w14:textId="14739AE1" w:rsidR="005F446B" w:rsidRPr="0049416E" w:rsidRDefault="00106132" w:rsidP="000279D8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49416E">
              <w:rPr>
                <w:rFonts w:ascii="Arial" w:hAnsi="Arial" w:cs="Tahoma"/>
                <w:sz w:val="18"/>
                <w:szCs w:val="18"/>
              </w:rPr>
              <w:t>No</w:t>
            </w:r>
          </w:p>
        </w:tc>
      </w:tr>
      <w:tr w:rsidR="009062D7" w:rsidRPr="0049416E" w14:paraId="34AE11C6" w14:textId="77777777" w:rsidTr="00FA619F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6AB83ABC" w14:textId="77777777" w:rsidR="005F446B" w:rsidRPr="0049416E" w:rsidRDefault="005F446B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B2374F" w14:textId="77777777" w:rsidR="005F446B" w:rsidRPr="0049416E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799" w:type="dxa"/>
            <w:shd w:val="clear" w:color="auto" w:fill="auto"/>
            <w:vAlign w:val="center"/>
          </w:tcPr>
          <w:p w14:paraId="390469DF" w14:textId="5AF00065" w:rsidR="005F446B" w:rsidRPr="0049416E" w:rsidRDefault="005F446B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49416E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795E60A2" w14:textId="57C175DC" w:rsidR="005F446B" w:rsidRPr="0049416E" w:rsidRDefault="00FC67A4" w:rsidP="000279D8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49416E">
              <w:rPr>
                <w:rFonts w:ascii="Arial" w:hAnsi="Arial" w:cs="Tahoma"/>
                <w:sz w:val="18"/>
                <w:szCs w:val="18"/>
              </w:rPr>
              <w:t>13</w:t>
            </w:r>
          </w:p>
        </w:tc>
      </w:tr>
      <w:tr w:rsidR="009062D7" w:rsidRPr="0049416E" w14:paraId="00374FA8" w14:textId="77777777" w:rsidTr="00FA619F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14ECBA90" w14:textId="77777777" w:rsidR="005F446B" w:rsidRPr="0049416E" w:rsidRDefault="005F446B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Model-updat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BDF3CA" w14:textId="77777777" w:rsidR="005F446B" w:rsidRPr="0049416E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17</w:t>
            </w:r>
          </w:p>
        </w:tc>
        <w:tc>
          <w:tcPr>
            <w:tcW w:w="6799" w:type="dxa"/>
            <w:shd w:val="clear" w:color="auto" w:fill="auto"/>
            <w:vAlign w:val="center"/>
          </w:tcPr>
          <w:p w14:paraId="15D6368A" w14:textId="067583C2" w:rsidR="005F446B" w:rsidRPr="0049416E" w:rsidRDefault="005F446B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If done, report the results from any model updating (i.e., model specification, model performance).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55F702E8" w14:textId="34D8E46B" w:rsidR="005F446B" w:rsidRPr="0049416E" w:rsidRDefault="00EF6720" w:rsidP="000279D8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49416E">
              <w:rPr>
                <w:rFonts w:ascii="Arial" w:hAnsi="Arial" w:cs="Tahoma"/>
                <w:sz w:val="18"/>
                <w:szCs w:val="18"/>
              </w:rPr>
              <w:t>No model updating was necessary.</w:t>
            </w:r>
          </w:p>
        </w:tc>
      </w:tr>
      <w:tr w:rsidR="00DF4734" w:rsidRPr="0049416E" w14:paraId="4A0228C0" w14:textId="77777777" w:rsidTr="00FA619F">
        <w:trPr>
          <w:jc w:val="center"/>
        </w:trPr>
        <w:tc>
          <w:tcPr>
            <w:tcW w:w="11340" w:type="dxa"/>
            <w:gridSpan w:val="4"/>
            <w:shd w:val="clear" w:color="auto" w:fill="E5B8B7" w:themeFill="accent2" w:themeFillTint="66"/>
          </w:tcPr>
          <w:p w14:paraId="390D3049" w14:textId="79DC8C60" w:rsidR="00DF4734" w:rsidRPr="0049416E" w:rsidRDefault="00DF4734" w:rsidP="00DF4734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49416E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9062D7" w:rsidRPr="0049416E" w14:paraId="5B351702" w14:textId="77777777" w:rsidTr="00FA619F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4FE22B7C" w14:textId="77777777" w:rsidR="005F446B" w:rsidRPr="0049416E" w:rsidRDefault="005F446B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B16CE" w14:textId="77777777" w:rsidR="005F446B" w:rsidRPr="0049416E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799" w:type="dxa"/>
            <w:shd w:val="clear" w:color="auto" w:fill="auto"/>
            <w:vAlign w:val="center"/>
          </w:tcPr>
          <w:p w14:paraId="757B4417" w14:textId="40514EE3" w:rsidR="005F446B" w:rsidRPr="0049416E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14F0212A" w14:textId="04954C32" w:rsidR="005F446B" w:rsidRPr="0049416E" w:rsidRDefault="00FC67A4" w:rsidP="000279D8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49416E">
              <w:rPr>
                <w:rFonts w:ascii="Arial" w:hAnsi="Arial" w:cs="Tahoma"/>
                <w:sz w:val="18"/>
                <w:szCs w:val="18"/>
              </w:rPr>
              <w:t>15</w:t>
            </w:r>
          </w:p>
        </w:tc>
      </w:tr>
      <w:tr w:rsidR="009062D7" w:rsidRPr="0049416E" w14:paraId="3AB875B3" w14:textId="77777777" w:rsidTr="00FA619F">
        <w:trPr>
          <w:jc w:val="center"/>
        </w:trPr>
        <w:tc>
          <w:tcPr>
            <w:tcW w:w="1985" w:type="dxa"/>
            <w:vMerge w:val="restart"/>
            <w:shd w:val="clear" w:color="auto" w:fill="auto"/>
            <w:vAlign w:val="center"/>
          </w:tcPr>
          <w:p w14:paraId="1EC07DE5" w14:textId="77777777" w:rsidR="005F446B" w:rsidRPr="0049416E" w:rsidRDefault="005F446B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AA8FAF" w14:textId="77777777" w:rsidR="005F446B" w:rsidRPr="0049416E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19a</w:t>
            </w:r>
          </w:p>
        </w:tc>
        <w:tc>
          <w:tcPr>
            <w:tcW w:w="6799" w:type="dxa"/>
            <w:shd w:val="clear" w:color="auto" w:fill="auto"/>
            <w:vAlign w:val="center"/>
          </w:tcPr>
          <w:p w14:paraId="4A10B17F" w14:textId="77777777" w:rsidR="005F446B" w:rsidRPr="0049416E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49416E">
              <w:rPr>
                <w:rFonts w:ascii="Arial" w:hAnsi="Arial" w:cs="Tahoma"/>
                <w:sz w:val="18"/>
                <w:szCs w:val="18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7D763411" w14:textId="007FB3F3" w:rsidR="005F446B" w:rsidRPr="0049416E" w:rsidRDefault="00C24ABC" w:rsidP="000279D8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49416E">
              <w:rPr>
                <w:rFonts w:ascii="Arial" w:hAnsi="Arial" w:cs="Tahoma"/>
                <w:sz w:val="18"/>
                <w:szCs w:val="18"/>
              </w:rPr>
              <w:t>13</w:t>
            </w:r>
          </w:p>
        </w:tc>
      </w:tr>
      <w:tr w:rsidR="009062D7" w:rsidRPr="0049416E" w14:paraId="135E0C64" w14:textId="77777777" w:rsidTr="00FA619F">
        <w:trPr>
          <w:jc w:val="center"/>
        </w:trPr>
        <w:tc>
          <w:tcPr>
            <w:tcW w:w="1985" w:type="dxa"/>
            <w:vMerge/>
            <w:shd w:val="clear" w:color="auto" w:fill="auto"/>
            <w:vAlign w:val="center"/>
          </w:tcPr>
          <w:p w14:paraId="518821E1" w14:textId="77777777" w:rsidR="005F446B" w:rsidRPr="0049416E" w:rsidRDefault="005F446B" w:rsidP="001051E3">
            <w:pPr>
              <w:spacing w:after="0" w:line="240" w:lineRule="auto"/>
              <w:ind w:left="15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E888403" w14:textId="77777777" w:rsidR="005F446B" w:rsidRPr="0049416E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799" w:type="dxa"/>
            <w:shd w:val="clear" w:color="auto" w:fill="auto"/>
            <w:vAlign w:val="center"/>
          </w:tcPr>
          <w:p w14:paraId="77F37091" w14:textId="4D96068A" w:rsidR="005F446B" w:rsidRPr="0049416E" w:rsidRDefault="005F446B" w:rsidP="00F652B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49416E">
              <w:rPr>
                <w:rFonts w:ascii="Arial" w:hAnsi="Arial" w:cs="Tahoma"/>
                <w:sz w:val="18"/>
                <w:szCs w:val="18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513257C5" w14:textId="7B69D7EF" w:rsidR="005F446B" w:rsidRPr="0049416E" w:rsidRDefault="00C24ABC" w:rsidP="000279D8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49416E">
              <w:rPr>
                <w:rFonts w:ascii="Arial" w:hAnsi="Arial" w:cs="Tahoma"/>
                <w:sz w:val="18"/>
                <w:szCs w:val="18"/>
              </w:rPr>
              <w:t>15</w:t>
            </w:r>
          </w:p>
        </w:tc>
      </w:tr>
      <w:tr w:rsidR="009062D7" w:rsidRPr="0049416E" w14:paraId="46F40158" w14:textId="77777777" w:rsidTr="00FA619F">
        <w:trPr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1A0E1A6B" w14:textId="77777777" w:rsidR="005F446B" w:rsidRPr="0049416E" w:rsidRDefault="005F446B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18364A" w14:textId="77777777" w:rsidR="005F446B" w:rsidRPr="0049416E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799" w:type="dxa"/>
            <w:shd w:val="clear" w:color="auto" w:fill="auto"/>
            <w:vAlign w:val="center"/>
          </w:tcPr>
          <w:p w14:paraId="37977E2A" w14:textId="77777777" w:rsidR="005F446B" w:rsidRPr="0049416E" w:rsidRDefault="005F446B" w:rsidP="00F652BB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49CFE0E8" w14:textId="68D3922A" w:rsidR="005F446B" w:rsidRPr="0049416E" w:rsidRDefault="00AF583F" w:rsidP="000279D8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49416E">
              <w:rPr>
                <w:rFonts w:ascii="Arial" w:hAnsi="Arial" w:cs="Tahoma"/>
                <w:sz w:val="18"/>
                <w:szCs w:val="18"/>
              </w:rPr>
              <w:t>15</w:t>
            </w:r>
            <w:r w:rsidR="00C24ABC" w:rsidRPr="0049416E">
              <w:rPr>
                <w:rFonts w:ascii="Arial" w:hAnsi="Arial" w:cs="Tahoma"/>
                <w:sz w:val="18"/>
                <w:szCs w:val="18"/>
              </w:rPr>
              <w:t xml:space="preserve"> </w:t>
            </w:r>
            <w:r w:rsidR="00CB6273" w:rsidRPr="0049416E">
              <w:rPr>
                <w:rFonts w:ascii="Arial" w:hAnsi="Arial" w:cs="Tahoma"/>
                <w:sz w:val="18"/>
                <w:szCs w:val="18"/>
              </w:rPr>
              <w:t>-16</w:t>
            </w:r>
          </w:p>
        </w:tc>
      </w:tr>
      <w:tr w:rsidR="00DF4734" w:rsidRPr="0049416E" w14:paraId="11296BE0" w14:textId="77777777" w:rsidTr="00FA619F">
        <w:trPr>
          <w:jc w:val="center"/>
        </w:trPr>
        <w:tc>
          <w:tcPr>
            <w:tcW w:w="11340" w:type="dxa"/>
            <w:gridSpan w:val="4"/>
            <w:shd w:val="clear" w:color="auto" w:fill="E5B8B7" w:themeFill="accent2" w:themeFillTint="66"/>
          </w:tcPr>
          <w:p w14:paraId="4CD7E2ED" w14:textId="50FB799B" w:rsidR="00DF4734" w:rsidRPr="0049416E" w:rsidRDefault="00DF4734" w:rsidP="00DF4734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49416E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9062D7" w:rsidRPr="0049416E" w14:paraId="31F5E5D1" w14:textId="77777777" w:rsidTr="00FA619F">
        <w:trPr>
          <w:jc w:val="center"/>
        </w:trPr>
        <w:tc>
          <w:tcPr>
            <w:tcW w:w="1985" w:type="dxa"/>
            <w:shd w:val="clear" w:color="auto" w:fill="auto"/>
          </w:tcPr>
          <w:p w14:paraId="7D1C38AD" w14:textId="77777777" w:rsidR="005F446B" w:rsidRPr="0049416E" w:rsidRDefault="005F446B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B74FEA" w14:textId="77777777" w:rsidR="005F446B" w:rsidRPr="0049416E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799" w:type="dxa"/>
            <w:shd w:val="clear" w:color="auto" w:fill="auto"/>
            <w:vAlign w:val="center"/>
          </w:tcPr>
          <w:p w14:paraId="1D49573B" w14:textId="503ECC91" w:rsidR="005F446B" w:rsidRPr="0049416E" w:rsidRDefault="005F446B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21A42A42" w14:textId="632674B9" w:rsidR="005F446B" w:rsidRPr="0049416E" w:rsidRDefault="00EF6720" w:rsidP="000279D8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49416E">
              <w:rPr>
                <w:rFonts w:ascii="Arial" w:hAnsi="Arial" w:cs="Tahoma"/>
                <w:sz w:val="18"/>
                <w:szCs w:val="18"/>
              </w:rPr>
              <w:t>The project is using a validated hospital data set "Covid Data Mart" with a protocol approved by Ethical Committee in 2021.</w:t>
            </w:r>
          </w:p>
        </w:tc>
      </w:tr>
      <w:tr w:rsidR="009062D7" w:rsidRPr="0049416E" w14:paraId="0B275E10" w14:textId="77777777" w:rsidTr="00FA619F">
        <w:trPr>
          <w:jc w:val="center"/>
        </w:trPr>
        <w:tc>
          <w:tcPr>
            <w:tcW w:w="1985" w:type="dxa"/>
            <w:shd w:val="clear" w:color="auto" w:fill="auto"/>
          </w:tcPr>
          <w:p w14:paraId="417E5379" w14:textId="77777777" w:rsidR="005F446B" w:rsidRPr="0049416E" w:rsidRDefault="005F446B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552CEA" w14:textId="77777777" w:rsidR="005F446B" w:rsidRPr="0049416E" w:rsidRDefault="005F446B" w:rsidP="00F652B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799" w:type="dxa"/>
            <w:shd w:val="clear" w:color="auto" w:fill="auto"/>
            <w:vAlign w:val="center"/>
          </w:tcPr>
          <w:p w14:paraId="62B35249" w14:textId="77777777" w:rsidR="005F446B" w:rsidRPr="0049416E" w:rsidRDefault="005F446B" w:rsidP="00F652BB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49416E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146894F6" w14:textId="4F8E5D3D" w:rsidR="005F446B" w:rsidRPr="0049416E" w:rsidRDefault="004862E8" w:rsidP="000279D8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49416E">
              <w:rPr>
                <w:rFonts w:ascii="Arial" w:hAnsi="Arial" w:cs="Tahoma"/>
                <w:sz w:val="18"/>
                <w:szCs w:val="18"/>
              </w:rPr>
              <w:t>2</w:t>
            </w:r>
          </w:p>
        </w:tc>
      </w:tr>
    </w:tbl>
    <w:p w14:paraId="674E0A96" w14:textId="77777777" w:rsidR="002400F7" w:rsidRPr="0049416E" w:rsidRDefault="002400F7" w:rsidP="002400F7">
      <w:pPr>
        <w:ind w:left="-851" w:right="-857" w:firstLine="0"/>
        <w:rPr>
          <w:sz w:val="16"/>
          <w:szCs w:val="16"/>
        </w:rPr>
      </w:pPr>
    </w:p>
    <w:p w14:paraId="22568305" w14:textId="5731E99F" w:rsidR="000659B0" w:rsidRPr="002400F7" w:rsidRDefault="002400F7" w:rsidP="002400F7">
      <w:pPr>
        <w:ind w:left="-851" w:right="-857" w:firstLine="0"/>
        <w:rPr>
          <w:sz w:val="16"/>
          <w:szCs w:val="16"/>
        </w:rPr>
      </w:pPr>
      <w:r w:rsidRPr="0049416E">
        <w:rPr>
          <w:sz w:val="16"/>
          <w:szCs w:val="16"/>
        </w:rPr>
        <w:t>We recommend using the TRIPOD Checklist in conjunction with the TRIPOD Explanation and Elaboration document</w:t>
      </w:r>
      <w:r w:rsidR="00603B1C" w:rsidRPr="0049416E">
        <w:rPr>
          <w:sz w:val="16"/>
          <w:szCs w:val="16"/>
        </w:rPr>
        <w:t>.</w:t>
      </w:r>
      <w:bookmarkStart w:id="0" w:name="_GoBack"/>
      <w:bookmarkEnd w:id="0"/>
    </w:p>
    <w:sectPr w:rsidR="000659B0" w:rsidRPr="002400F7" w:rsidSect="00020F8C">
      <w:headerReference w:type="default" r:id="rId6"/>
      <w:pgSz w:w="11901" w:h="16817"/>
      <w:pgMar w:top="1134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545CF0" w14:textId="77777777" w:rsidR="00235343" w:rsidRDefault="00235343" w:rsidP="006F1BF0">
      <w:pPr>
        <w:spacing w:after="0" w:line="240" w:lineRule="auto"/>
      </w:pPr>
      <w:r>
        <w:separator/>
      </w:r>
    </w:p>
  </w:endnote>
  <w:endnote w:type="continuationSeparator" w:id="0">
    <w:p w14:paraId="243438FE" w14:textId="77777777" w:rsidR="00235343" w:rsidRDefault="00235343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ECE27F" w14:textId="77777777" w:rsidR="00235343" w:rsidRDefault="00235343" w:rsidP="006F1BF0">
      <w:pPr>
        <w:spacing w:after="0" w:line="240" w:lineRule="auto"/>
      </w:pPr>
      <w:r>
        <w:separator/>
      </w:r>
    </w:p>
  </w:footnote>
  <w:footnote w:type="continuationSeparator" w:id="0">
    <w:p w14:paraId="54E586F4" w14:textId="77777777" w:rsidR="00235343" w:rsidRDefault="00235343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8EAC67" w14:textId="315398DE" w:rsidR="00F652BB" w:rsidRDefault="00F652BB" w:rsidP="00C34BF1">
    <w:pPr>
      <w:pStyle w:val="Header"/>
      <w:ind w:left="-851" w:firstLine="0"/>
    </w:pPr>
    <w:r>
      <w:t>TRIPOD Checklist: Prediction Model Validation</w:t>
    </w:r>
    <w:r w:rsidR="002120F2">
      <w:rPr>
        <w:noProof/>
        <w:lang w:val="en-IN" w:eastAsia="en-IN"/>
      </w:rPr>
      <w:drawing>
        <wp:anchor distT="0" distB="0" distL="114300" distR="114300" simplePos="0" relativeHeight="251659264" behindDoc="0" locked="0" layoutInCell="1" allowOverlap="1" wp14:anchorId="6F1C5104" wp14:editId="2C5D0007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BF0"/>
    <w:rsid w:val="00002C36"/>
    <w:rsid w:val="00020F8C"/>
    <w:rsid w:val="000273C3"/>
    <w:rsid w:val="000279D8"/>
    <w:rsid w:val="00032096"/>
    <w:rsid w:val="00035462"/>
    <w:rsid w:val="000659B0"/>
    <w:rsid w:val="000B40C1"/>
    <w:rsid w:val="001051E3"/>
    <w:rsid w:val="00106132"/>
    <w:rsid w:val="00143F19"/>
    <w:rsid w:val="00165FF9"/>
    <w:rsid w:val="0016627D"/>
    <w:rsid w:val="00177988"/>
    <w:rsid w:val="001C4655"/>
    <w:rsid w:val="001F45D7"/>
    <w:rsid w:val="002120F2"/>
    <w:rsid w:val="00234F9F"/>
    <w:rsid w:val="00235343"/>
    <w:rsid w:val="002400F7"/>
    <w:rsid w:val="00265636"/>
    <w:rsid w:val="00282268"/>
    <w:rsid w:val="002C42A2"/>
    <w:rsid w:val="0030203E"/>
    <w:rsid w:val="003A5533"/>
    <w:rsid w:val="003E6E24"/>
    <w:rsid w:val="003F4126"/>
    <w:rsid w:val="00483702"/>
    <w:rsid w:val="004862E8"/>
    <w:rsid w:val="0049416E"/>
    <w:rsid w:val="004A74B8"/>
    <w:rsid w:val="004E6517"/>
    <w:rsid w:val="00566C99"/>
    <w:rsid w:val="00581B4E"/>
    <w:rsid w:val="005A13BA"/>
    <w:rsid w:val="005F446B"/>
    <w:rsid w:val="00603B1C"/>
    <w:rsid w:val="006267E9"/>
    <w:rsid w:val="0066069B"/>
    <w:rsid w:val="006630C4"/>
    <w:rsid w:val="00677E77"/>
    <w:rsid w:val="006F1BF0"/>
    <w:rsid w:val="00704584"/>
    <w:rsid w:val="007333E2"/>
    <w:rsid w:val="00764CD4"/>
    <w:rsid w:val="007B5C44"/>
    <w:rsid w:val="007F7084"/>
    <w:rsid w:val="0082100D"/>
    <w:rsid w:val="00836EE4"/>
    <w:rsid w:val="00851557"/>
    <w:rsid w:val="008734C5"/>
    <w:rsid w:val="008909F7"/>
    <w:rsid w:val="008D7879"/>
    <w:rsid w:val="009062D7"/>
    <w:rsid w:val="00955CAB"/>
    <w:rsid w:val="00964E2D"/>
    <w:rsid w:val="00970B94"/>
    <w:rsid w:val="009C6198"/>
    <w:rsid w:val="00A023DB"/>
    <w:rsid w:val="00AC5F77"/>
    <w:rsid w:val="00AF583F"/>
    <w:rsid w:val="00B10311"/>
    <w:rsid w:val="00B23856"/>
    <w:rsid w:val="00B8331B"/>
    <w:rsid w:val="00B90FF2"/>
    <w:rsid w:val="00B95FA8"/>
    <w:rsid w:val="00BA2203"/>
    <w:rsid w:val="00BB7D37"/>
    <w:rsid w:val="00BE1F16"/>
    <w:rsid w:val="00C0657C"/>
    <w:rsid w:val="00C24ABC"/>
    <w:rsid w:val="00C34BF1"/>
    <w:rsid w:val="00C573D0"/>
    <w:rsid w:val="00C765D8"/>
    <w:rsid w:val="00CA3973"/>
    <w:rsid w:val="00CB0AB6"/>
    <w:rsid w:val="00CB6273"/>
    <w:rsid w:val="00D7271F"/>
    <w:rsid w:val="00D87ED3"/>
    <w:rsid w:val="00DA0B49"/>
    <w:rsid w:val="00DA44DB"/>
    <w:rsid w:val="00DC06F9"/>
    <w:rsid w:val="00DC3498"/>
    <w:rsid w:val="00DF4734"/>
    <w:rsid w:val="00E33B0A"/>
    <w:rsid w:val="00E40952"/>
    <w:rsid w:val="00E42F96"/>
    <w:rsid w:val="00E45712"/>
    <w:rsid w:val="00ED4B64"/>
    <w:rsid w:val="00EE45C4"/>
    <w:rsid w:val="00EF6720"/>
    <w:rsid w:val="00F15CB9"/>
    <w:rsid w:val="00F652BB"/>
    <w:rsid w:val="00F8791C"/>
    <w:rsid w:val="00FA619F"/>
    <w:rsid w:val="00FB44A3"/>
    <w:rsid w:val="00FC67A4"/>
    <w:rsid w:val="00FE4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ADC57"/>
  <w14:defaultImageDpi w14:val="300"/>
  <w15:docId w15:val="{15B99613-337F-5048-9AA1-4DEBC8BAA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55CA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5CAB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55CA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5CAB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01</Words>
  <Characters>3999</Characters>
  <Application>Microsoft Office Word</Application>
  <DocSecurity>0</DocSecurity>
  <Lines>33</Lines>
  <Paragraphs>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RIPOD Validation only</vt:lpstr>
      <vt:lpstr/>
    </vt:vector>
  </TitlesOfParts>
  <Manager/>
  <Company>University of Oxford</Company>
  <LinksUpToDate>false</LinksUpToDate>
  <CharactersWithSpaces>4691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Validation only</dc:title>
  <dc:subject/>
  <dc:creator>Gary  Collins</dc:creator>
  <cp:keywords/>
  <dc:description/>
  <cp:lastModifiedBy>Lakshmi R.</cp:lastModifiedBy>
  <cp:revision>4</cp:revision>
  <cp:lastPrinted>2014-10-10T14:41:00Z</cp:lastPrinted>
  <dcterms:created xsi:type="dcterms:W3CDTF">2022-07-20T17:16:00Z</dcterms:created>
  <dcterms:modified xsi:type="dcterms:W3CDTF">2023-05-14T17:57:00Z</dcterms:modified>
  <cp:category/>
</cp:coreProperties>
</file>